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5A257" w14:textId="2B1B9264" w:rsidR="008A6E94" w:rsidRPr="008A6E94" w:rsidRDefault="008A6E94" w:rsidP="008A6E94">
      <w:pPr>
        <w:spacing w:after="0"/>
      </w:pPr>
      <w:r>
        <w:rPr>
          <w:b/>
          <w:bCs/>
        </w:rPr>
        <w:t xml:space="preserve">Title: </w:t>
      </w:r>
      <w:r w:rsidRPr="008A6E94">
        <w:t>Stone toolmaking difficulty and the evolution of hominin technological skills</w:t>
      </w:r>
    </w:p>
    <w:p w14:paraId="18A5727D" w14:textId="7CD09972" w:rsidR="008A6E94" w:rsidRDefault="008A6E94" w:rsidP="008A6E94">
      <w:pPr>
        <w:spacing w:after="0"/>
        <w:rPr>
          <w:b/>
          <w:bCs/>
        </w:rPr>
      </w:pPr>
      <w:r>
        <w:rPr>
          <w:b/>
          <w:bCs/>
        </w:rPr>
        <w:t xml:space="preserve">Authors: </w:t>
      </w:r>
      <w:r w:rsidRPr="008A6E94">
        <w:t xml:space="preserve">Antoine Muller, </w:t>
      </w:r>
      <w:proofErr w:type="spellStart"/>
      <w:r w:rsidRPr="008A6E94">
        <w:t>Ceri</w:t>
      </w:r>
      <w:proofErr w:type="spellEnd"/>
      <w:r w:rsidRPr="008A6E94">
        <w:t xml:space="preserve"> Shipton, Chris Clarkson</w:t>
      </w:r>
    </w:p>
    <w:p w14:paraId="2AD2B639" w14:textId="00E02705" w:rsidR="00B812D3" w:rsidRPr="008A6E94" w:rsidRDefault="001451CC" w:rsidP="008A6E94">
      <w:pPr>
        <w:spacing w:after="0"/>
      </w:pPr>
      <w:r w:rsidRPr="001451CC">
        <w:rPr>
          <w:b/>
          <w:bCs/>
        </w:rPr>
        <w:t>Supplementary File</w:t>
      </w:r>
      <w:r w:rsidR="008A6E94">
        <w:rPr>
          <w:b/>
          <w:bCs/>
        </w:rPr>
        <w:t xml:space="preserve">: </w:t>
      </w:r>
      <w:r w:rsidR="00E57217" w:rsidRPr="008A6E94">
        <w:t xml:space="preserve">Exploring the role of hammer type on </w:t>
      </w:r>
      <w:r w:rsidRPr="008A6E94">
        <w:t>knapping difficulty</w:t>
      </w:r>
    </w:p>
    <w:p w14:paraId="771F6F3E" w14:textId="40B89952" w:rsidR="00E57217" w:rsidRDefault="00E57217" w:rsidP="00833F18">
      <w:pPr>
        <w:spacing w:after="0"/>
      </w:pPr>
    </w:p>
    <w:p w14:paraId="06F85CF3" w14:textId="1382C49A" w:rsidR="008D3482" w:rsidRDefault="00683688" w:rsidP="00833F18">
      <w:pPr>
        <w:spacing w:after="0"/>
      </w:pPr>
      <w:r>
        <w:t>To test if copper adds confounding variability to the four metrics tested in the manuscript</w:t>
      </w:r>
      <w:r w:rsidR="00011890">
        <w:t xml:space="preserve"> w</w:t>
      </w:r>
      <w:r w:rsidR="001451CC">
        <w:t xml:space="preserve">e conducted a methodological validation study, comparing the metrics explored in the manuscript under two conditions: copper hammer versus stone hammers. </w:t>
      </w:r>
      <w:r w:rsidR="00BE6CD4">
        <w:t>In addition to the 14 reduction sequences conducted with a copper hammer forming the primary data for this study, we conducted an additional 4 reduction sequences, one for each technology, using stone hammers instead. Throughout these 4 iterations</w:t>
      </w:r>
      <w:r w:rsidR="00552FEB">
        <w:t>,</w:t>
      </w:r>
      <w:r w:rsidR="00BE6CD4">
        <w:t xml:space="preserve"> the knapper was free to select from </w:t>
      </w:r>
      <w:proofErr w:type="gramStart"/>
      <w:r w:rsidR="00BE6CD4">
        <w:t>a number of</w:t>
      </w:r>
      <w:proofErr w:type="gramEnd"/>
      <w:r w:rsidR="00BE6CD4">
        <w:t xml:space="preserve"> different stone hammers. </w:t>
      </w:r>
    </w:p>
    <w:p w14:paraId="56663452" w14:textId="77777777" w:rsidR="00833F18" w:rsidRDefault="00833F18" w:rsidP="00833F18">
      <w:pPr>
        <w:spacing w:after="0"/>
      </w:pPr>
    </w:p>
    <w:p w14:paraId="7F92E5CF" w14:textId="31D16359" w:rsidR="005C1324" w:rsidRDefault="00833F18" w:rsidP="00833F18">
      <w:pPr>
        <w:spacing w:after="0"/>
      </w:pPr>
      <w:r>
        <w:rPr>
          <w:noProof/>
        </w:rPr>
        <w:drawing>
          <wp:inline distT="0" distB="0" distL="0" distR="0" wp14:anchorId="48DD26CC" wp14:editId="11FFC8C7">
            <wp:extent cx="5731510" cy="6337935"/>
            <wp:effectExtent l="0" t="0" r="2540" b="5715"/>
            <wp:docPr id="3" name="Picture 3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, engineering drawing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33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A3949" w14:textId="1C425C6B" w:rsidR="005C1324" w:rsidRPr="00833F18" w:rsidRDefault="001451CC" w:rsidP="00833F18">
      <w:pPr>
        <w:spacing w:after="0"/>
        <w:rPr>
          <w:b/>
          <w:bCs/>
        </w:rPr>
      </w:pPr>
      <w:r w:rsidRPr="00833F18">
        <w:rPr>
          <w:b/>
          <w:bCs/>
        </w:rPr>
        <w:t>Figure S1</w:t>
      </w:r>
      <w:r w:rsidR="00833F18" w:rsidRPr="00833F18">
        <w:rPr>
          <w:b/>
          <w:bCs/>
        </w:rPr>
        <w:t>. Results of the methodological validation study</w:t>
      </w:r>
      <w:r w:rsidR="00833F18">
        <w:rPr>
          <w:b/>
          <w:bCs/>
        </w:rPr>
        <w:t xml:space="preserve"> testing the role of copper hammers</w:t>
      </w:r>
      <w:r w:rsidR="00833F18" w:rsidRPr="00833F18">
        <w:rPr>
          <w:b/>
          <w:bCs/>
        </w:rPr>
        <w:t>.</w:t>
      </w:r>
    </w:p>
    <w:p w14:paraId="52144375" w14:textId="04B1E2D9" w:rsidR="00833F18" w:rsidRDefault="00833F18" w:rsidP="00833F18">
      <w:pPr>
        <w:spacing w:after="0"/>
      </w:pPr>
      <w:r>
        <w:lastRenderedPageBreak/>
        <w:t xml:space="preserve">a: Boxplot of strike time. b: Boxplot of platform area. c: Boxplot of </w:t>
      </w:r>
      <w:r w:rsidRPr="00833F18">
        <w:t>individual flake mass versus total flake mass from the same core</w:t>
      </w:r>
      <w:r>
        <w:t xml:space="preserve">. d: Kernel density plots of blank length as a proportion of core length </w:t>
      </w:r>
      <w:r w:rsidR="0021357C">
        <w:t>for the discoidal, Levallois, and prismatic blade core iterations of the experiment.</w:t>
      </w:r>
      <w:r w:rsidR="00552FEB">
        <w:t xml:space="preserve"> Note the log10 y-axes in </w:t>
      </w:r>
      <w:r w:rsidR="00552FEB" w:rsidRPr="00552FEB">
        <w:rPr>
          <w:b/>
          <w:bCs/>
        </w:rPr>
        <w:t>b</w:t>
      </w:r>
      <w:r w:rsidR="00552FEB">
        <w:t xml:space="preserve"> and </w:t>
      </w:r>
      <w:r w:rsidR="00552FEB" w:rsidRPr="00552FEB">
        <w:rPr>
          <w:b/>
          <w:bCs/>
        </w:rPr>
        <w:t>c</w:t>
      </w:r>
      <w:r w:rsidR="00552FEB">
        <w:t xml:space="preserve">. </w:t>
      </w:r>
    </w:p>
    <w:p w14:paraId="66E03D2B" w14:textId="37585010" w:rsidR="005C1324" w:rsidRDefault="005C1324" w:rsidP="00833F18">
      <w:pPr>
        <w:spacing w:after="0"/>
      </w:pPr>
    </w:p>
    <w:p w14:paraId="52043640" w14:textId="77777777" w:rsidR="00552FEB" w:rsidRDefault="00552FEB" w:rsidP="00833F18">
      <w:pPr>
        <w:spacing w:after="0"/>
      </w:pPr>
    </w:p>
    <w:p w14:paraId="5A4E989F" w14:textId="086721CF" w:rsidR="00A406C1" w:rsidRDefault="00137B47" w:rsidP="00833F18">
      <w:pPr>
        <w:spacing w:after="0"/>
      </w:pPr>
      <w:r>
        <w:t xml:space="preserve">From these results, </w:t>
      </w:r>
      <w:proofErr w:type="gramStart"/>
      <w:r>
        <w:t>it is clear that m</w:t>
      </w:r>
      <w:r w:rsidR="00A406C1">
        <w:t>uch</w:t>
      </w:r>
      <w:proofErr w:type="gramEnd"/>
      <w:r w:rsidR="00A406C1">
        <w:t xml:space="preserve"> greater variability exists between the </w:t>
      </w:r>
      <w:r>
        <w:t xml:space="preserve">technologies, than between the hammer types. </w:t>
      </w:r>
      <w:r w:rsidR="00A406C1">
        <w:t>Importantly also, the pattern of results is remarkably similar. For instance, blades have the longest strike times and smallest platform areas compared with the other technologies regardless of hammer type.</w:t>
      </w:r>
      <w:r w:rsidR="001B189F">
        <w:t xml:space="preserve"> In terms of every measure considered in this study, the findings of the primary experiment (using a copper hammer) </w:t>
      </w:r>
      <w:r w:rsidR="003448EA">
        <w:t>conform to the same pattern as</w:t>
      </w:r>
      <w:r w:rsidR="001B189F">
        <w:t xml:space="preserve"> the results obtained from this methodological validation study (using stone hammers). For the purposes of this experiment, and in the interests of repeatability and experimental control, we find copper hammers a suitable analogue for natural hammers</w:t>
      </w:r>
      <w:r w:rsidR="000B2534">
        <w:t xml:space="preserve">. </w:t>
      </w:r>
    </w:p>
    <w:sectPr w:rsidR="00A406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57217"/>
    <w:rsid w:val="00011890"/>
    <w:rsid w:val="000B2534"/>
    <w:rsid w:val="00137B47"/>
    <w:rsid w:val="001451CC"/>
    <w:rsid w:val="001553FF"/>
    <w:rsid w:val="001B189F"/>
    <w:rsid w:val="0021357C"/>
    <w:rsid w:val="002D6215"/>
    <w:rsid w:val="003448EA"/>
    <w:rsid w:val="00401C45"/>
    <w:rsid w:val="004747CA"/>
    <w:rsid w:val="00552FEB"/>
    <w:rsid w:val="005C1324"/>
    <w:rsid w:val="00683688"/>
    <w:rsid w:val="00833F18"/>
    <w:rsid w:val="008A3063"/>
    <w:rsid w:val="008A6E94"/>
    <w:rsid w:val="008C0204"/>
    <w:rsid w:val="008C0680"/>
    <w:rsid w:val="008D3482"/>
    <w:rsid w:val="009008B2"/>
    <w:rsid w:val="00A406C1"/>
    <w:rsid w:val="00A86621"/>
    <w:rsid w:val="00AA0052"/>
    <w:rsid w:val="00B46797"/>
    <w:rsid w:val="00B812D3"/>
    <w:rsid w:val="00B9368F"/>
    <w:rsid w:val="00BE553D"/>
    <w:rsid w:val="00BE6CD4"/>
    <w:rsid w:val="00D939FF"/>
    <w:rsid w:val="00DA3040"/>
    <w:rsid w:val="00DE4F58"/>
    <w:rsid w:val="00E57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F9CC7"/>
  <w15:docId w15:val="{7267E1D3-3E2C-42E3-9EDC-2D0FA93A0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6</TotalTime>
  <Pages>2</Pages>
  <Words>29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Muller</dc:creator>
  <cp:keywords/>
  <dc:description/>
  <cp:lastModifiedBy>Antoine Muller</cp:lastModifiedBy>
  <cp:revision>5</cp:revision>
  <dcterms:created xsi:type="dcterms:W3CDTF">2021-12-16T00:18:00Z</dcterms:created>
  <dcterms:modified xsi:type="dcterms:W3CDTF">2022-01-03T23:37:00Z</dcterms:modified>
</cp:coreProperties>
</file>